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ACFB6" w14:textId="45A2C266" w:rsidR="00874712" w:rsidRPr="005560B8" w:rsidRDefault="00874712" w:rsidP="00874712">
      <w:pPr>
        <w:rPr>
          <w:rFonts w:ascii="Times New Roman" w:hAnsi="Times New Roman"/>
          <w:b/>
          <w:bCs/>
          <w:sz w:val="28"/>
          <w:szCs w:val="28"/>
        </w:rPr>
      </w:pPr>
      <w:r w:rsidRPr="005560B8">
        <w:rPr>
          <w:rFonts w:ascii="Times New Roman" w:hAnsi="Times New Roman"/>
          <w:b/>
          <w:bCs/>
          <w:sz w:val="28"/>
          <w:szCs w:val="28"/>
        </w:rPr>
        <w:t>T</w:t>
      </w:r>
      <w:r w:rsidRPr="005560B8">
        <w:rPr>
          <w:rFonts w:ascii="Times New Roman" w:hAnsi="Times New Roman" w:hint="eastAsia"/>
          <w:b/>
          <w:bCs/>
          <w:sz w:val="28"/>
          <w:szCs w:val="28"/>
          <w:lang w:eastAsia="zh-CN"/>
        </w:rPr>
        <w:t>able</w:t>
      </w:r>
      <w:r w:rsidRPr="005560B8">
        <w:rPr>
          <w:rFonts w:ascii="Times New Roman" w:hAnsi="Times New Roman"/>
          <w:b/>
          <w:bCs/>
          <w:sz w:val="28"/>
          <w:szCs w:val="28"/>
          <w:lang w:eastAsia="zh-CN"/>
        </w:rPr>
        <w:t xml:space="preserve"> S</w:t>
      </w:r>
      <w:r w:rsidR="00286A3B">
        <w:rPr>
          <w:rFonts w:ascii="Times New Roman" w:hAnsi="Times New Roman"/>
          <w:b/>
          <w:bCs/>
          <w:sz w:val="28"/>
          <w:szCs w:val="28"/>
          <w:lang w:eastAsia="zh-CN"/>
        </w:rPr>
        <w:t>3</w:t>
      </w:r>
      <w:r w:rsidRPr="005560B8">
        <w:rPr>
          <w:rFonts w:ascii="Times New Roman" w:hAnsi="Times New Roman"/>
          <w:b/>
          <w:bCs/>
          <w:sz w:val="28"/>
          <w:szCs w:val="28"/>
        </w:rPr>
        <w:t xml:space="preserve">. Calculated Mander’s Colocalization Coefficient (M) and the Pearson Correlation Coefficient in Fig. </w:t>
      </w:r>
      <w:r w:rsidR="00327881">
        <w:rPr>
          <w:rFonts w:ascii="Times New Roman" w:hAnsi="Times New Roman"/>
          <w:b/>
          <w:bCs/>
          <w:sz w:val="28"/>
          <w:szCs w:val="28"/>
        </w:rPr>
        <w:t>8</w:t>
      </w:r>
      <w:r w:rsidRPr="005560B8">
        <w:rPr>
          <w:rFonts w:ascii="Times New Roman" w:hAnsi="Times New Roman"/>
          <w:b/>
          <w:bCs/>
          <w:sz w:val="28"/>
          <w:szCs w:val="2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4"/>
        <w:gridCol w:w="1554"/>
        <w:gridCol w:w="1417"/>
        <w:gridCol w:w="1418"/>
        <w:gridCol w:w="1207"/>
      </w:tblGrid>
      <w:tr w:rsidR="00874712" w14:paraId="44B1D50F" w14:textId="77777777" w:rsidTr="00874712">
        <w:tc>
          <w:tcPr>
            <w:tcW w:w="2694" w:type="dxa"/>
            <w:vMerge w:val="restart"/>
            <w:tcBorders>
              <w:left w:val="nil"/>
              <w:right w:val="nil"/>
            </w:tcBorders>
          </w:tcPr>
          <w:p w14:paraId="478F5FC5" w14:textId="77777777" w:rsidR="00874712" w:rsidRDefault="00874712" w:rsidP="00A0248C">
            <w:pPr>
              <w:rPr>
                <w:rFonts w:ascii="Times New Roman" w:hAnsi="Times New Roman"/>
              </w:rPr>
            </w:pPr>
          </w:p>
        </w:tc>
        <w:tc>
          <w:tcPr>
            <w:tcW w:w="2971" w:type="dxa"/>
            <w:gridSpan w:val="2"/>
            <w:tcBorders>
              <w:left w:val="nil"/>
              <w:right w:val="nil"/>
            </w:tcBorders>
          </w:tcPr>
          <w:p w14:paraId="6259DC8F" w14:textId="77777777" w:rsidR="00874712" w:rsidRDefault="00874712" w:rsidP="00A024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ith endosome</w:t>
            </w:r>
          </w:p>
        </w:tc>
        <w:tc>
          <w:tcPr>
            <w:tcW w:w="2625" w:type="dxa"/>
            <w:gridSpan w:val="2"/>
            <w:tcBorders>
              <w:left w:val="nil"/>
              <w:right w:val="nil"/>
            </w:tcBorders>
          </w:tcPr>
          <w:p w14:paraId="2C6F4B8B" w14:textId="77777777" w:rsidR="00874712" w:rsidRDefault="00874712" w:rsidP="00A024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ith lysosome</w:t>
            </w:r>
          </w:p>
        </w:tc>
      </w:tr>
      <w:tr w:rsidR="00874712" w14:paraId="04C033CE" w14:textId="77777777" w:rsidTr="00874712"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4777D0" w14:textId="77777777" w:rsidR="00874712" w:rsidRDefault="00874712" w:rsidP="00A0248C">
            <w:pPr>
              <w:rPr>
                <w:rFonts w:ascii="Times New Roman" w:hAnsi="Times New Roman"/>
              </w:rPr>
            </w:pP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</w:tcPr>
          <w:p w14:paraId="51CC5ED2" w14:textId="77777777" w:rsidR="00874712" w:rsidRDefault="00874712" w:rsidP="00A024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85E8CA9" w14:textId="77777777" w:rsidR="00874712" w:rsidRDefault="00874712" w:rsidP="00A024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E46F839" w14:textId="77777777" w:rsidR="00874712" w:rsidRDefault="00874712" w:rsidP="00A024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</w:tcPr>
          <w:p w14:paraId="13AD91D4" w14:textId="77777777" w:rsidR="00874712" w:rsidRDefault="00874712" w:rsidP="00A024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</w:p>
        </w:tc>
      </w:tr>
      <w:tr w:rsidR="00874712" w14:paraId="77FE6F0D" w14:textId="77777777" w:rsidTr="00874712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5C902BBE" w14:textId="77777777" w:rsidR="00874712" w:rsidRDefault="00874712" w:rsidP="00A024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s-FITC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</w:tcPr>
          <w:p w14:paraId="21EB03EC" w14:textId="77777777" w:rsidR="00874712" w:rsidRDefault="00874712" w:rsidP="00A024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0023DCA" w14:textId="77777777" w:rsidR="00874712" w:rsidRDefault="00874712" w:rsidP="00A024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1094C0C" w14:textId="77777777" w:rsidR="00874712" w:rsidRDefault="00874712" w:rsidP="00A024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1</w:t>
            </w: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</w:tcPr>
          <w:p w14:paraId="5CB71DC8" w14:textId="77777777" w:rsidR="00874712" w:rsidRDefault="00874712" w:rsidP="00A024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41</w:t>
            </w:r>
          </w:p>
        </w:tc>
      </w:tr>
      <w:tr w:rsidR="00874712" w14:paraId="0F8E5CDA" w14:textId="77777777" w:rsidTr="00874712"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76F73284" w14:textId="3FA418B7" w:rsidR="00874712" w:rsidRDefault="007B4943" w:rsidP="00A024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  <w:r w:rsidR="00874712">
              <w:rPr>
                <w:rFonts w:ascii="Times New Roman" w:hAnsi="Times New Roman"/>
              </w:rPr>
              <w:t>xosome/cis-FITC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</w:tcPr>
          <w:p w14:paraId="0459E845" w14:textId="77777777" w:rsidR="00874712" w:rsidRDefault="00874712" w:rsidP="00A024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8304B5A" w14:textId="77777777" w:rsidR="00874712" w:rsidRDefault="00874712" w:rsidP="00A024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FC77C95" w14:textId="77777777" w:rsidR="00874712" w:rsidRDefault="00874712" w:rsidP="00A024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6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</w:tcPr>
          <w:p w14:paraId="63034581" w14:textId="77777777" w:rsidR="00874712" w:rsidRDefault="00874712" w:rsidP="00A024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3</w:t>
            </w:r>
          </w:p>
        </w:tc>
      </w:tr>
    </w:tbl>
    <w:p w14:paraId="257CE5C9" w14:textId="77777777" w:rsidR="00792553" w:rsidRPr="00792553" w:rsidRDefault="00792553" w:rsidP="00792553">
      <w:pPr>
        <w:rPr>
          <w:rFonts w:ascii="Times New Roman" w:hAnsi="Times New Roman"/>
          <w:sz w:val="28"/>
          <w:szCs w:val="28"/>
          <w:lang w:eastAsia="zh-CN"/>
        </w:rPr>
      </w:pPr>
    </w:p>
    <w:sectPr w:rsidR="00792553" w:rsidRPr="00792553" w:rsidSect="003F327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072571"/>
    <w:multiLevelType w:val="hybridMultilevel"/>
    <w:tmpl w:val="B0F066C0"/>
    <w:lvl w:ilvl="0" w:tplc="61D83612">
      <w:start w:val="1"/>
      <w:numFmt w:val="upperLetter"/>
      <w:lvlText w:val="(%1)"/>
      <w:lvlJc w:val="left"/>
      <w:pPr>
        <w:ind w:left="460" w:hanging="4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145EB7"/>
    <w:multiLevelType w:val="hybridMultilevel"/>
    <w:tmpl w:val="932474E8"/>
    <w:lvl w:ilvl="0" w:tplc="3E164B0C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B84219D"/>
    <w:multiLevelType w:val="hybridMultilevel"/>
    <w:tmpl w:val="3DCC157A"/>
    <w:lvl w:ilvl="0" w:tplc="0B0C2FEE">
      <w:start w:val="1"/>
      <w:numFmt w:val="upperLetter"/>
      <w:lvlText w:val="(%1)"/>
      <w:lvlJc w:val="left"/>
      <w:pPr>
        <w:ind w:left="460" w:hanging="4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BA46637"/>
    <w:multiLevelType w:val="hybridMultilevel"/>
    <w:tmpl w:val="FF46CC26"/>
    <w:lvl w:ilvl="0" w:tplc="C4523664">
      <w:start w:val="1"/>
      <w:numFmt w:val="upperLetter"/>
      <w:lvlText w:val="(%1)"/>
      <w:lvlJc w:val="left"/>
      <w:pPr>
        <w:ind w:left="460" w:hanging="4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2F23AED"/>
    <w:multiLevelType w:val="multilevel"/>
    <w:tmpl w:val="89F02A88"/>
    <w:lvl w:ilvl="0">
      <w:start w:val="1"/>
      <w:numFmt w:val="upperLetter"/>
      <w:lvlText w:val="(%1)"/>
      <w:lvlJc w:val="left"/>
      <w:pPr>
        <w:ind w:left="460" w:hanging="4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AC5525D"/>
    <w:multiLevelType w:val="hybridMultilevel"/>
    <w:tmpl w:val="F6ACDE04"/>
    <w:lvl w:ilvl="0" w:tplc="3148010E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03C2ED8"/>
    <w:multiLevelType w:val="multilevel"/>
    <w:tmpl w:val="3DCC157A"/>
    <w:lvl w:ilvl="0">
      <w:start w:val="1"/>
      <w:numFmt w:val="upperLetter"/>
      <w:lvlText w:val="(%1)"/>
      <w:lvlJc w:val="left"/>
      <w:pPr>
        <w:ind w:left="460" w:hanging="4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88D3855"/>
    <w:multiLevelType w:val="hybridMultilevel"/>
    <w:tmpl w:val="89F02A88"/>
    <w:lvl w:ilvl="0" w:tplc="7D5CA8A0">
      <w:start w:val="1"/>
      <w:numFmt w:val="upperLetter"/>
      <w:lvlText w:val="(%1)"/>
      <w:lvlJc w:val="left"/>
      <w:pPr>
        <w:ind w:left="460" w:hanging="4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77937CC"/>
    <w:multiLevelType w:val="hybridMultilevel"/>
    <w:tmpl w:val="2F0E9B80"/>
    <w:lvl w:ilvl="0" w:tplc="15F0F9C2">
      <w:start w:val="1"/>
      <w:numFmt w:val="upperLetter"/>
      <w:lvlText w:val="(%1)"/>
      <w:lvlJc w:val="left"/>
      <w:pPr>
        <w:ind w:left="460" w:hanging="4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81710865">
    <w:abstractNumId w:val="2"/>
  </w:num>
  <w:num w:numId="2" w16cid:durableId="354384685">
    <w:abstractNumId w:val="3"/>
  </w:num>
  <w:num w:numId="3" w16cid:durableId="1556626876">
    <w:abstractNumId w:val="0"/>
  </w:num>
  <w:num w:numId="4" w16cid:durableId="876969487">
    <w:abstractNumId w:val="6"/>
  </w:num>
  <w:num w:numId="5" w16cid:durableId="148595608">
    <w:abstractNumId w:val="5"/>
  </w:num>
  <w:num w:numId="6" w16cid:durableId="167214149">
    <w:abstractNumId w:val="8"/>
  </w:num>
  <w:num w:numId="7" w16cid:durableId="461264070">
    <w:abstractNumId w:val="1"/>
  </w:num>
  <w:num w:numId="8" w16cid:durableId="699362089">
    <w:abstractNumId w:val="7"/>
  </w:num>
  <w:num w:numId="9" w16cid:durableId="133283355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792"/>
    <w:rsid w:val="000131B8"/>
    <w:rsid w:val="0002442E"/>
    <w:rsid w:val="00074F65"/>
    <w:rsid w:val="000F33AB"/>
    <w:rsid w:val="00134792"/>
    <w:rsid w:val="00195993"/>
    <w:rsid w:val="00245E37"/>
    <w:rsid w:val="00266CC5"/>
    <w:rsid w:val="00286A3B"/>
    <w:rsid w:val="00295766"/>
    <w:rsid w:val="00327881"/>
    <w:rsid w:val="00342C3F"/>
    <w:rsid w:val="003644E3"/>
    <w:rsid w:val="003C48A5"/>
    <w:rsid w:val="003F3270"/>
    <w:rsid w:val="00416120"/>
    <w:rsid w:val="00424C5B"/>
    <w:rsid w:val="004370E7"/>
    <w:rsid w:val="005215E0"/>
    <w:rsid w:val="00526428"/>
    <w:rsid w:val="00527EE8"/>
    <w:rsid w:val="005560B8"/>
    <w:rsid w:val="005701C4"/>
    <w:rsid w:val="00581118"/>
    <w:rsid w:val="005C6718"/>
    <w:rsid w:val="005E25BB"/>
    <w:rsid w:val="00625AE6"/>
    <w:rsid w:val="00650C69"/>
    <w:rsid w:val="006F7736"/>
    <w:rsid w:val="00715904"/>
    <w:rsid w:val="00717D57"/>
    <w:rsid w:val="00746A7E"/>
    <w:rsid w:val="00792553"/>
    <w:rsid w:val="007B4943"/>
    <w:rsid w:val="007F4C4C"/>
    <w:rsid w:val="00864061"/>
    <w:rsid w:val="00874712"/>
    <w:rsid w:val="00917669"/>
    <w:rsid w:val="009652AF"/>
    <w:rsid w:val="00A67120"/>
    <w:rsid w:val="00AB77EA"/>
    <w:rsid w:val="00B10BD9"/>
    <w:rsid w:val="00B2266A"/>
    <w:rsid w:val="00B26DCD"/>
    <w:rsid w:val="00BC6513"/>
    <w:rsid w:val="00D9584D"/>
    <w:rsid w:val="00E02462"/>
    <w:rsid w:val="00E41999"/>
    <w:rsid w:val="00E72E5C"/>
    <w:rsid w:val="00EF095B"/>
    <w:rsid w:val="00F32FEC"/>
    <w:rsid w:val="00F83606"/>
    <w:rsid w:val="00FA1ED3"/>
    <w:rsid w:val="00FE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A3716"/>
  <w15:chartTrackingRefBased/>
  <w15:docId w15:val="{17CA9F34-793D-0748-AF82-A171DEA51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792"/>
    <w:rPr>
      <w:rFonts w:ascii="Cambria" w:eastAsia="MS Mincho" w:hAnsi="Cambria" w:cs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5766"/>
    <w:pPr>
      <w:ind w:firstLineChars="200" w:firstLine="420"/>
    </w:pPr>
  </w:style>
  <w:style w:type="table" w:styleId="TableGrid">
    <w:name w:val="Table Grid"/>
    <w:basedOn w:val="TableNormal"/>
    <w:uiPriority w:val="39"/>
    <w:rsid w:val="008747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fr174</dc:creator>
  <cp:keywords/>
  <dc:description/>
  <cp:lastModifiedBy>Lara Stead</cp:lastModifiedBy>
  <cp:revision>43</cp:revision>
  <dcterms:created xsi:type="dcterms:W3CDTF">2021-04-20T04:56:00Z</dcterms:created>
  <dcterms:modified xsi:type="dcterms:W3CDTF">2022-04-28T10:36:00Z</dcterms:modified>
</cp:coreProperties>
</file>